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3FB7C" w14:textId="64F93B42" w:rsidR="00A128D0" w:rsidRPr="00F62C84" w:rsidRDefault="00A128D0" w:rsidP="00A128D0">
      <w:pPr>
        <w:rPr>
          <w:noProof/>
          <w:lang w:val="en-US"/>
        </w:rPr>
      </w:pPr>
      <w:r w:rsidRPr="00F62C84">
        <w:rPr>
          <w:bCs/>
          <w:lang w:val="en-US"/>
        </w:rPr>
        <w:t>Additional file</w:t>
      </w:r>
      <w:r w:rsidRPr="00F62C84">
        <w:rPr>
          <w:b/>
          <w:lang w:val="en-US"/>
        </w:rPr>
        <w:t xml:space="preserve"> </w:t>
      </w:r>
      <w:r w:rsidR="003A1550">
        <w:rPr>
          <w:bCs/>
          <w:lang w:val="en-US"/>
        </w:rPr>
        <w:t>2</w:t>
      </w:r>
      <w:r w:rsidRPr="00F62C84">
        <w:rPr>
          <w:bCs/>
          <w:noProof/>
          <w:lang w:val="en-US"/>
        </w:rPr>
        <w:t>. Items</w:t>
      </w:r>
      <w:r w:rsidRPr="00F62C84">
        <w:rPr>
          <w:noProof/>
          <w:lang w:val="en-US"/>
        </w:rPr>
        <w:t xml:space="preserve"> and scoring of dose delivered.</w:t>
      </w:r>
    </w:p>
    <w:tbl>
      <w:tblPr>
        <w:tblpPr w:leftFromText="141" w:rightFromText="141" w:vertAnchor="text" w:horzAnchor="margin" w:tblpY="13"/>
        <w:tblW w:w="6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0"/>
        <w:gridCol w:w="2640"/>
      </w:tblGrid>
      <w:tr w:rsidR="00A128D0" w:rsidRPr="00F62C84" w14:paraId="214F3E1A" w14:textId="77777777" w:rsidTr="00C70925">
        <w:trPr>
          <w:trHeight w:val="340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91A9B" w14:textId="77777777" w:rsidR="00A128D0" w:rsidRPr="00F62C84" w:rsidRDefault="00A128D0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t>Item / question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E9175" w14:textId="77777777" w:rsidR="00A128D0" w:rsidRPr="00F62C84" w:rsidRDefault="00A128D0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t>Score</w:t>
            </w:r>
          </w:p>
        </w:tc>
      </w:tr>
      <w:tr w:rsidR="00A128D0" w:rsidRPr="00F62C84" w14:paraId="7E8730E2" w14:textId="77777777" w:rsidTr="00C70925">
        <w:trPr>
          <w:trHeight w:val="87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E2403" w14:textId="77777777" w:rsidR="00A128D0" w:rsidRPr="00F62C84" w:rsidRDefault="00A128D0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t>The preschool classroom received the materials and e-mails from the researchers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88C9C" w14:textId="77777777" w:rsidR="00A128D0" w:rsidRPr="00F62C84" w:rsidRDefault="00A128D0" w:rsidP="00C70925">
            <w:pPr>
              <w:spacing w:after="240"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t>0 = No</w:t>
            </w: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br/>
              <w:t>7 = Yes</w:t>
            </w: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br/>
            </w:r>
          </w:p>
        </w:tc>
      </w:tr>
      <w:tr w:rsidR="00A128D0" w:rsidRPr="00F62C84" w14:paraId="13540B47" w14:textId="77777777" w:rsidTr="00C70925">
        <w:trPr>
          <w:trHeight w:val="1162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B43BE" w14:textId="77777777" w:rsidR="00A128D0" w:rsidRPr="00F62C84" w:rsidRDefault="00A128D0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t>What proportion of staff participated in the first training session?</w:t>
            </w:r>
            <w:r w:rsidRPr="00F62C84">
              <w:rPr>
                <w:rFonts w:ascii="Calibri" w:hAnsi="Calibri" w:cs="Calibri"/>
                <w:noProof/>
                <w:sz w:val="20"/>
                <w:vertAlign w:val="superscript"/>
                <w:lang w:val="en-US" w:eastAsia="sv-FI"/>
              </w:rPr>
              <w:t xml:space="preserve">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28A64" w14:textId="77777777" w:rsidR="00A128D0" w:rsidRPr="00F62C84" w:rsidRDefault="00A128D0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t>0 &lt; 25%</w:t>
            </w: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br/>
              <w:t>1 = 25–49.99%</w:t>
            </w: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br/>
              <w:t>2 = 50–74.99%</w:t>
            </w: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br/>
              <w:t>3 = 75–99.99%</w:t>
            </w: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br/>
              <w:t xml:space="preserve">4 = 100% </w:t>
            </w:r>
            <w:r w:rsidRPr="00F62C84">
              <w:rPr>
                <w:rFonts w:ascii="Calibri" w:hAnsi="Calibri" w:cs="Calibri"/>
                <w:noProof/>
                <w:sz w:val="20"/>
                <w:vertAlign w:val="superscript"/>
                <w:lang w:val="en-US" w:eastAsia="sv-FI"/>
              </w:rPr>
              <w:t>a</w:t>
            </w:r>
          </w:p>
        </w:tc>
      </w:tr>
      <w:tr w:rsidR="00A128D0" w:rsidRPr="00F62C84" w14:paraId="29279026" w14:textId="77777777" w:rsidTr="00C70925">
        <w:trPr>
          <w:trHeight w:val="1208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15A51" w14:textId="77777777" w:rsidR="00A128D0" w:rsidRPr="00F62C84" w:rsidRDefault="00A128D0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t>What proportion of staff participated in the second training session?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329FC1" w14:textId="77777777" w:rsidR="00A128D0" w:rsidRPr="00F62C84" w:rsidRDefault="00A128D0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t>0 &lt; 25%</w:t>
            </w: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br/>
              <w:t>1 = 25–49.99%</w:t>
            </w: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br/>
              <w:t>2 = 50–74.99%</w:t>
            </w: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br/>
              <w:t>3 = 75–99.99%</w:t>
            </w: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br/>
              <w:t xml:space="preserve">4 = 100% </w:t>
            </w:r>
            <w:r w:rsidRPr="00F62C84">
              <w:rPr>
                <w:rFonts w:ascii="Calibri" w:hAnsi="Calibri" w:cs="Calibri"/>
                <w:noProof/>
                <w:sz w:val="20"/>
                <w:vertAlign w:val="superscript"/>
                <w:lang w:val="en-US" w:eastAsia="sv-FI"/>
              </w:rPr>
              <w:t xml:space="preserve"> a</w:t>
            </w:r>
          </w:p>
        </w:tc>
      </w:tr>
      <w:tr w:rsidR="00A128D0" w:rsidRPr="00F62C84" w14:paraId="14AB9BE9" w14:textId="77777777" w:rsidTr="00C70925">
        <w:trPr>
          <w:trHeight w:val="29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BDE5" w14:textId="77777777" w:rsidR="00A128D0" w:rsidRPr="00F62C84" w:rsidRDefault="00A128D0" w:rsidP="00C70925">
            <w:pPr>
              <w:spacing w:line="240" w:lineRule="auto"/>
              <w:rPr>
                <w:rFonts w:ascii="Calibri" w:hAnsi="Calibri" w:cs="Calibri"/>
                <w:noProof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noProof/>
                <w:sz w:val="20"/>
                <w:lang w:val="en-US" w:eastAsia="sv-FI"/>
              </w:rPr>
              <w:t> 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EEDF5" w14:textId="77777777" w:rsidR="00A128D0" w:rsidRPr="00F62C84" w:rsidRDefault="00A128D0" w:rsidP="00C70925">
            <w:pPr>
              <w:spacing w:line="240" w:lineRule="auto"/>
              <w:rPr>
                <w:rFonts w:ascii="Calibri" w:hAnsi="Calibri" w:cs="Calibri"/>
                <w:b/>
                <w:bCs/>
                <w:noProof/>
                <w:sz w:val="20"/>
                <w:lang w:val="en-US" w:eastAsia="sv-FI"/>
              </w:rPr>
            </w:pPr>
            <w:r w:rsidRPr="00F62C84">
              <w:rPr>
                <w:rFonts w:ascii="Calibri" w:hAnsi="Calibri" w:cs="Calibri"/>
                <w:b/>
                <w:bCs/>
                <w:noProof/>
                <w:sz w:val="20"/>
                <w:lang w:val="en-US" w:eastAsia="sv-FI"/>
              </w:rPr>
              <w:t>Maximum total score = 15</w:t>
            </w:r>
          </w:p>
        </w:tc>
      </w:tr>
    </w:tbl>
    <w:p w14:paraId="72A13EFA" w14:textId="2D889B9E" w:rsidR="008875DE" w:rsidRDefault="00000000"/>
    <w:p w14:paraId="6CC6B6FD" w14:textId="1E6709C3" w:rsidR="0040551F" w:rsidRPr="0040551F" w:rsidRDefault="0040551F" w:rsidP="0040551F"/>
    <w:p w14:paraId="71EE4F6F" w14:textId="5E6A4E1B" w:rsidR="0040551F" w:rsidRPr="0040551F" w:rsidRDefault="0040551F" w:rsidP="0040551F"/>
    <w:p w14:paraId="2F435A85" w14:textId="45F46BB2" w:rsidR="0040551F" w:rsidRPr="0040551F" w:rsidRDefault="0040551F" w:rsidP="0040551F"/>
    <w:p w14:paraId="4CD45B2A" w14:textId="09BA2963" w:rsidR="0040551F" w:rsidRPr="0040551F" w:rsidRDefault="0040551F" w:rsidP="0040551F"/>
    <w:p w14:paraId="45D2673F" w14:textId="33CFC324" w:rsidR="0040551F" w:rsidRPr="0040551F" w:rsidRDefault="0040551F" w:rsidP="0040551F"/>
    <w:p w14:paraId="447DFB18" w14:textId="30169858" w:rsidR="0040551F" w:rsidRPr="0040551F" w:rsidRDefault="0040551F" w:rsidP="0040551F"/>
    <w:p w14:paraId="6DDF2C87" w14:textId="25BC189A" w:rsidR="0040551F" w:rsidRDefault="0040551F" w:rsidP="0040551F"/>
    <w:p w14:paraId="6EE47881" w14:textId="77777777" w:rsidR="0040551F" w:rsidRPr="0040551F" w:rsidRDefault="0040551F" w:rsidP="0040551F">
      <w:pPr>
        <w:tabs>
          <w:tab w:val="left" w:pos="2160"/>
        </w:tabs>
        <w:rPr>
          <w:lang w:val="en-US"/>
        </w:rPr>
      </w:pPr>
      <w:r w:rsidRPr="0040551F">
        <w:rPr>
          <w:b/>
          <w:bCs/>
          <w:vertAlign w:val="superscript"/>
          <w:lang w:val="en-US"/>
        </w:rPr>
        <w:t>a</w:t>
      </w:r>
      <w:r w:rsidRPr="0040551F">
        <w:rPr>
          <w:b/>
          <w:bCs/>
          <w:lang w:val="en-US"/>
        </w:rPr>
        <w:t xml:space="preserve"> </w:t>
      </w:r>
      <w:r w:rsidRPr="0040551F">
        <w:rPr>
          <w:lang w:val="en-US"/>
        </w:rPr>
        <w:t>of the preschool classroom.</w:t>
      </w:r>
    </w:p>
    <w:p w14:paraId="3C08929A" w14:textId="329138AE" w:rsidR="0040551F" w:rsidRPr="0040551F" w:rsidRDefault="0040551F" w:rsidP="0040551F">
      <w:pPr>
        <w:tabs>
          <w:tab w:val="left" w:pos="2160"/>
        </w:tabs>
      </w:pPr>
    </w:p>
    <w:sectPr w:rsidR="0040551F" w:rsidRPr="0040551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860C7" w14:textId="77777777" w:rsidR="000C7CE0" w:rsidRDefault="000C7CE0" w:rsidP="006637D3">
      <w:pPr>
        <w:spacing w:line="240" w:lineRule="auto"/>
      </w:pPr>
      <w:r>
        <w:separator/>
      </w:r>
    </w:p>
  </w:endnote>
  <w:endnote w:type="continuationSeparator" w:id="0">
    <w:p w14:paraId="7D160E9D" w14:textId="77777777" w:rsidR="000C7CE0" w:rsidRDefault="000C7CE0" w:rsidP="006637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B37EE" w14:textId="77777777" w:rsidR="000C7CE0" w:rsidRDefault="000C7CE0" w:rsidP="006637D3">
      <w:pPr>
        <w:spacing w:line="240" w:lineRule="auto"/>
      </w:pPr>
      <w:r>
        <w:separator/>
      </w:r>
    </w:p>
  </w:footnote>
  <w:footnote w:type="continuationSeparator" w:id="0">
    <w:p w14:paraId="6177C75E" w14:textId="77777777" w:rsidR="000C7CE0" w:rsidRDefault="000C7CE0" w:rsidP="006637D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D0"/>
    <w:rsid w:val="000C7CE0"/>
    <w:rsid w:val="003A1550"/>
    <w:rsid w:val="0040551F"/>
    <w:rsid w:val="006637D3"/>
    <w:rsid w:val="00715A14"/>
    <w:rsid w:val="007D76F4"/>
    <w:rsid w:val="00A128D0"/>
    <w:rsid w:val="00A21CF1"/>
    <w:rsid w:val="00C4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3D8A1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128D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6637D3"/>
    <w:pPr>
      <w:tabs>
        <w:tab w:val="center" w:pos="4819"/>
        <w:tab w:val="right" w:pos="9638"/>
      </w:tabs>
      <w:spacing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637D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Alatunniste">
    <w:name w:val="footer"/>
    <w:basedOn w:val="Normaali"/>
    <w:link w:val="AlatunnisteChar"/>
    <w:uiPriority w:val="99"/>
    <w:unhideWhenUsed/>
    <w:rsid w:val="006637D3"/>
    <w:pPr>
      <w:tabs>
        <w:tab w:val="center" w:pos="4819"/>
        <w:tab w:val="right" w:pos="9638"/>
      </w:tabs>
      <w:spacing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6637D3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45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18T16:48:00Z</dcterms:created>
  <dcterms:modified xsi:type="dcterms:W3CDTF">2022-09-29T11:45:00Z</dcterms:modified>
</cp:coreProperties>
</file>